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1C5A" w14:textId="7E5F39FC" w:rsidR="008D3C38" w:rsidRDefault="00304343" w:rsidP="008D3C38">
      <w:pPr>
        <w:spacing w:line="276" w:lineRule="auto"/>
        <w:rPr>
          <w:rFonts w:ascii="Times New Roman" w:hAnsi="Times New Roman" w:cs="Times New Roman"/>
        </w:rPr>
      </w:pPr>
      <w:r w:rsidRPr="009073E1">
        <w:rPr>
          <w:rFonts w:ascii="Times New Roman" w:hAnsi="Times New Roman" w:cs="Times New Roman"/>
          <w:b/>
          <w:bCs/>
        </w:rPr>
        <w:t>T</w:t>
      </w:r>
      <w:r w:rsidR="009073E1" w:rsidRPr="009073E1">
        <w:rPr>
          <w:rFonts w:ascii="Times New Roman" w:hAnsi="Times New Roman" w:cs="Times New Roman"/>
          <w:b/>
          <w:bCs/>
        </w:rPr>
        <w:t>able</w:t>
      </w:r>
      <w:r w:rsidRPr="009073E1">
        <w:rPr>
          <w:rFonts w:ascii="Times New Roman" w:hAnsi="Times New Roman" w:cs="Times New Roman"/>
          <w:b/>
          <w:bCs/>
        </w:rPr>
        <w:t xml:space="preserve"> </w:t>
      </w:r>
      <w:r w:rsidR="0085498E">
        <w:rPr>
          <w:rFonts w:ascii="Times New Roman" w:hAnsi="Times New Roman" w:cs="Times New Roman"/>
          <w:b/>
          <w:bCs/>
        </w:rPr>
        <w:t>S</w:t>
      </w:r>
      <w:r w:rsidR="003145D2">
        <w:rPr>
          <w:rFonts w:ascii="Times New Roman" w:hAnsi="Times New Roman" w:cs="Times New Roman"/>
          <w:b/>
          <w:bCs/>
        </w:rPr>
        <w:t>2</w:t>
      </w:r>
      <w:r w:rsidRPr="009073E1">
        <w:rPr>
          <w:rFonts w:ascii="Times New Roman" w:hAnsi="Times New Roman" w:cs="Times New Roman"/>
          <w:b/>
          <w:bCs/>
        </w:rPr>
        <w:t>.</w:t>
      </w:r>
      <w:r w:rsidRPr="00FC4717">
        <w:rPr>
          <w:rFonts w:ascii="Times New Roman" w:hAnsi="Times New Roman" w:cs="Times New Roman"/>
        </w:rPr>
        <w:t xml:space="preserve"> </w:t>
      </w:r>
      <w:r w:rsidR="0085498E">
        <w:rPr>
          <w:rFonts w:ascii="Times New Roman" w:hAnsi="Times New Roman" w:cs="Times New Roman"/>
        </w:rPr>
        <w:t>C</w:t>
      </w:r>
      <w:r w:rsidRPr="00FC4717">
        <w:rPr>
          <w:rFonts w:ascii="Times New Roman" w:hAnsi="Times New Roman" w:cs="Times New Roman"/>
        </w:rPr>
        <w:t xml:space="preserve">ommon treatment-emergent adverse events in </w:t>
      </w:r>
      <w:r w:rsidR="00C61D01" w:rsidRPr="00C61D01">
        <w:rPr>
          <w:rFonts w:ascii="Times New Roman" w:hAnsi="Times New Roman" w:cs="Times New Roman"/>
        </w:rPr>
        <w:t>unresectable hepatocellular carcinoma (</w:t>
      </w:r>
      <w:proofErr w:type="spellStart"/>
      <w:r w:rsidR="00C61D01" w:rsidRPr="00C61D01">
        <w:rPr>
          <w:rFonts w:ascii="Times New Roman" w:hAnsi="Times New Roman" w:cs="Times New Roman"/>
        </w:rPr>
        <w:t>uHCC</w:t>
      </w:r>
      <w:proofErr w:type="spellEnd"/>
      <w:r w:rsidR="00C61D01" w:rsidRPr="00C61D01">
        <w:rPr>
          <w:rFonts w:ascii="Times New Roman" w:hAnsi="Times New Roman" w:cs="Times New Roman"/>
        </w:rPr>
        <w:t xml:space="preserve">) </w:t>
      </w:r>
      <w:r w:rsidR="00C61D01">
        <w:rPr>
          <w:rFonts w:ascii="Times New Roman" w:hAnsi="Times New Roman" w:cs="Times New Roman"/>
        </w:rPr>
        <w:t>p</w:t>
      </w:r>
      <w:r w:rsidR="008D08BF" w:rsidRPr="00C61D01">
        <w:rPr>
          <w:rFonts w:ascii="Times New Roman" w:hAnsi="Times New Roman" w:cs="Times New Roman"/>
        </w:rPr>
        <w:t xml:space="preserve">atients </w:t>
      </w:r>
      <w:r w:rsidR="00203477" w:rsidRPr="00203477">
        <w:rPr>
          <w:rFonts w:ascii="Times New Roman" w:hAnsi="Times New Roman" w:cs="Times New Roman"/>
        </w:rPr>
        <w:t>treated with</w:t>
      </w:r>
      <w:r w:rsidR="00581E2E" w:rsidRPr="00203477">
        <w:rPr>
          <w:rFonts w:ascii="Times New Roman" w:hAnsi="Times New Roman" w:cs="Times New Roman"/>
        </w:rPr>
        <w:t xml:space="preserve"> </w:t>
      </w:r>
      <w:proofErr w:type="spellStart"/>
      <w:r w:rsidR="00F42BED" w:rsidRPr="00203477">
        <w:rPr>
          <w:rFonts w:ascii="Times New Roman" w:hAnsi="Times New Roman" w:cs="Times New Roman"/>
        </w:rPr>
        <w:t>lenvatinib</w:t>
      </w:r>
      <w:proofErr w:type="spellEnd"/>
      <w:r w:rsidR="00F42BED" w:rsidRPr="00203477">
        <w:rPr>
          <w:rFonts w:ascii="Times New Roman" w:hAnsi="Times New Roman" w:cs="Times New Roman"/>
        </w:rPr>
        <w:t xml:space="preserve"> plus </w:t>
      </w:r>
      <w:r w:rsidR="00581E2E" w:rsidRPr="00203477">
        <w:rPr>
          <w:rFonts w:ascii="Times New Roman" w:hAnsi="Times New Roman" w:cs="Times New Roman"/>
        </w:rPr>
        <w:t>different</w:t>
      </w:r>
      <w:r w:rsidR="00581E2E">
        <w:rPr>
          <w:rFonts w:ascii="Times New Roman" w:eastAsia="等线" w:hAnsi="Times New Roman" w:cs="Times New Roman"/>
          <w:szCs w:val="21"/>
        </w:rPr>
        <w:t xml:space="preserve"> PD-1 inhibitors</w:t>
      </w:r>
    </w:p>
    <w:tbl>
      <w:tblPr>
        <w:tblpPr w:leftFromText="180" w:rightFromText="180" w:vertAnchor="text" w:horzAnchor="margin" w:tblpXSpec="center" w:tblpY="339"/>
        <w:tblW w:w="16195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5"/>
        <w:gridCol w:w="990"/>
        <w:gridCol w:w="900"/>
        <w:gridCol w:w="990"/>
        <w:gridCol w:w="990"/>
        <w:gridCol w:w="990"/>
        <w:gridCol w:w="990"/>
        <w:gridCol w:w="990"/>
        <w:gridCol w:w="990"/>
        <w:gridCol w:w="1080"/>
        <w:gridCol w:w="900"/>
        <w:gridCol w:w="990"/>
        <w:gridCol w:w="990"/>
        <w:gridCol w:w="990"/>
        <w:gridCol w:w="900"/>
      </w:tblGrid>
      <w:tr w:rsidR="008D3C38" w:rsidRPr="004A6D5C" w14:paraId="1D99F201" w14:textId="77777777" w:rsidTr="008D3C38">
        <w:trPr>
          <w:trHeight w:val="165"/>
          <w:tblHeader/>
        </w:trPr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7A7421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9F983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embrolizumab (N=69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A05039" w14:textId="77777777" w:rsidR="008D3C38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Nivolumab </w:t>
            </w:r>
          </w:p>
          <w:p w14:paraId="6832826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C1B89A" w14:textId="77777777" w:rsidR="008D3C38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intilimab</w:t>
            </w:r>
            <w:proofErr w:type="spellEnd"/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6D3F09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128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C0D7F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amrelizumab</w:t>
            </w:r>
            <w:proofErr w:type="spellEnd"/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(N=104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2B2C00" w14:textId="77777777" w:rsidR="008D3C38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oripalimab</w:t>
            </w:r>
            <w:proofErr w:type="spellEnd"/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343D81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44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C5A6E5" w14:textId="77777777" w:rsidR="008D3C38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Tislelizumab </w:t>
            </w:r>
          </w:p>
          <w:p w14:paraId="75A0966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B6C6F5" w14:textId="77777777" w:rsidR="008D3C38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ll</w:t>
            </w: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AFB813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378</w:t>
            </w: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D3C38" w:rsidRPr="004A6D5C" w14:paraId="3BA71802" w14:textId="77777777" w:rsidTr="008D3C38">
        <w:trPr>
          <w:trHeight w:val="165"/>
          <w:tblHeader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35E5D91F" w14:textId="77777777" w:rsidR="008D3C38" w:rsidRPr="004A6D5C" w:rsidRDefault="008D3C38" w:rsidP="008D3C38">
            <w:pPr>
              <w:widowControl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ra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C73C0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5784A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rade 3-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88006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839F0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rade 3-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78607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1A044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rade 3-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222CF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23190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rade 3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83141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A61F8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rade 3-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13625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B0929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rade 3-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F3EB9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y gra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A2DA8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rade 3-4</w:t>
            </w:r>
          </w:p>
        </w:tc>
      </w:tr>
      <w:tr w:rsidR="008D3C38" w:rsidRPr="00A82706" w14:paraId="046E6B49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1450D4D4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reatment-emergent adverse events (</w:t>
            </w:r>
            <w:proofErr w:type="gramStart"/>
            <w:r w:rsidRPr="004A6D5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1832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193E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6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222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DBF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ED7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104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7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9097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473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7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B29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373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6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4C2B" w14:textId="77777777" w:rsidR="008D3C38" w:rsidRPr="00A82706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A82706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F71F" w14:textId="77777777" w:rsidR="008D3C38" w:rsidRPr="00A82706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A82706">
              <w:rPr>
                <w:rFonts w:ascii="Times New Roman" w:hAnsi="Times New Roman" w:cs="Times New Roman"/>
                <w:sz w:val="22"/>
              </w:rPr>
              <w:t>4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3082" w14:textId="77777777" w:rsidR="008D3C38" w:rsidRPr="00A82706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A82706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D9AB" w14:textId="77777777" w:rsidR="008D3C38" w:rsidRPr="00A82706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A82706">
              <w:rPr>
                <w:rFonts w:ascii="Times New Roman" w:hAnsi="Times New Roman" w:cs="Times New Roman"/>
                <w:sz w:val="22"/>
              </w:rPr>
              <w:t>57.9%</w:t>
            </w:r>
          </w:p>
        </w:tc>
      </w:tr>
      <w:tr w:rsidR="008D3C38" w:rsidRPr="004A6D5C" w14:paraId="2E8693F1" w14:textId="77777777" w:rsidTr="008D3C38">
        <w:trPr>
          <w:trHeight w:val="229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1B16943B" w14:textId="77777777" w:rsidR="008D3C38" w:rsidRPr="00A82706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A82706">
              <w:rPr>
                <w:rFonts w:ascii="Times New Roman" w:eastAsia="微软雅黑" w:hAnsi="Times New Roman" w:cs="Times New Roman"/>
                <w:sz w:val="22"/>
              </w:rPr>
              <w:t>Hyperten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649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8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CCF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113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58C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9B8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A6A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2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F9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C47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7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284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DD9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8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EE9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B17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9B7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48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9D6E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5.1%</w:t>
            </w:r>
          </w:p>
        </w:tc>
      </w:tr>
      <w:tr w:rsidR="008D3C38" w:rsidRPr="004A6D5C" w14:paraId="11F8FEAB" w14:textId="77777777" w:rsidTr="008D3C38">
        <w:trPr>
          <w:trHeight w:val="35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7BE66295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Increased blood bilirub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ECC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7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A76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7EA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2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8AC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0AD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0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74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8B0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0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68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B75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3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74C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A68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21C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804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42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FBB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8.5%</w:t>
            </w:r>
          </w:p>
        </w:tc>
      </w:tr>
      <w:tr w:rsidR="008D3C38" w:rsidRPr="004A6D5C" w14:paraId="75FF72C8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184E8F69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Fatig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65D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8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D9D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280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7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D96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F85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432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206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3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612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8BB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0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3CC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9E5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59F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896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63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66D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7.7%</w:t>
            </w:r>
          </w:p>
        </w:tc>
      </w:tr>
      <w:tr w:rsidR="008D3C38" w:rsidRPr="004A6D5C" w14:paraId="487D3930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63E36375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Proteinu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62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7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3C69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F56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8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937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F94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3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B3D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54F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3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6C2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639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A97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E4E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FFE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260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3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A8D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7.1%</w:t>
            </w:r>
          </w:p>
        </w:tc>
      </w:tr>
      <w:tr w:rsidR="008D3C38" w:rsidRPr="004A6D5C" w14:paraId="42DBF5D2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0707D4A9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Decreased platelet cou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124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4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71E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AC2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AE0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314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9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A93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975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6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C21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A0A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4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1EA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D8E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34F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BFA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36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6392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6.9%</w:t>
            </w:r>
          </w:p>
        </w:tc>
      </w:tr>
      <w:tr w:rsidR="008D3C38" w:rsidRPr="004A6D5C" w14:paraId="5586C781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0B7252FB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Decreased appet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2AE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1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5B0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02D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5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C4E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A0B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762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D44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2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189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EAD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6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045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177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D69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852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79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CF88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6.3%</w:t>
            </w:r>
          </w:p>
        </w:tc>
      </w:tr>
      <w:tr w:rsidR="008D3C38" w:rsidRPr="004A6D5C" w14:paraId="34C3E005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2EA07AC1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Hypokal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FE4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7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C9A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9EF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DDD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795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5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ACF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2A1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BFC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E73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680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753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A00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9B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3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ADA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6.3%</w:t>
            </w:r>
          </w:p>
        </w:tc>
      </w:tr>
      <w:tr w:rsidR="008D3C38" w:rsidRPr="004A6D5C" w14:paraId="6E4F2DB7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5975FF6D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bookmarkStart w:id="0" w:name="_Hlk121406222"/>
            <w:r w:rsidRPr="004A6D5C">
              <w:rPr>
                <w:rFonts w:ascii="Times New Roman" w:eastAsia="微软雅黑" w:hAnsi="Times New Roman" w:cs="Times New Roman"/>
                <w:sz w:val="22"/>
              </w:rPr>
              <w:t>Diarrhea</w:t>
            </w:r>
            <w:bookmarkEnd w:id="0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D54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7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AF8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69A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CC5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E09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565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54B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1B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4AF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9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C28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56C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46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C64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 w:rsidRPr="004A6D5C">
              <w:rPr>
                <w:rFonts w:ascii="Times New Roman" w:hAnsi="Times New Roman" w:cs="Times New Roman"/>
                <w:sz w:val="22"/>
              </w:rPr>
              <w:t>.0</w:t>
            </w: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FCE0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5.8%</w:t>
            </w:r>
          </w:p>
        </w:tc>
      </w:tr>
      <w:tr w:rsidR="008D3C38" w:rsidRPr="004A6D5C" w14:paraId="247F4D5B" w14:textId="77777777" w:rsidTr="008D3C38">
        <w:trPr>
          <w:trHeight w:val="418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6E99C382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Elevated aspartat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402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3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FB74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6DC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C02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E6A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3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1F0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923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9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D15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11E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C62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C4B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98F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27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40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CEA2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4.8%</w:t>
            </w:r>
          </w:p>
        </w:tc>
      </w:tr>
      <w:tr w:rsidR="008D3C38" w:rsidRPr="004A6D5C" w14:paraId="204BB1DF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42C77393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bookmarkStart w:id="1" w:name="_Hlk121406185"/>
            <w:r w:rsidRPr="004A6D5C">
              <w:rPr>
                <w:rFonts w:ascii="Times New Roman" w:eastAsia="微软雅黑" w:hAnsi="Times New Roman" w:cs="Times New Roman"/>
                <w:sz w:val="22"/>
              </w:rPr>
              <w:t>Upper gastrointestinal bleeding</w:t>
            </w:r>
            <w:bookmarkEnd w:id="1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AE3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19D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82F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C4C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9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BC9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C75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916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AC2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338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8AD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C25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E0A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ED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3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5BE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4.8%</w:t>
            </w:r>
          </w:p>
        </w:tc>
      </w:tr>
      <w:tr w:rsidR="008D3C38" w:rsidRPr="004A6D5C" w14:paraId="50F9FB3F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12F38DF5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Hyponatr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B09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80B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1A5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8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587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7CB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5E8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4A4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C10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736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3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F6E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F16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1B8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A23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5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A180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3.2%</w:t>
            </w:r>
          </w:p>
        </w:tc>
      </w:tr>
      <w:tr w:rsidR="008D3C38" w:rsidRPr="004A6D5C" w14:paraId="5C1661B3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21288D36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Decreased leukocy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049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3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FD7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60F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8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417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31E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3F0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FBE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EF1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CF2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5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E34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0C4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ED8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8B2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6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50DF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.9%</w:t>
            </w:r>
          </w:p>
        </w:tc>
      </w:tr>
      <w:tr w:rsidR="008D3C38" w:rsidRPr="004A6D5C" w14:paraId="2F116E4A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61AEF21B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Ra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ED1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2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922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B33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198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3F5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8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AFC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960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6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370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09B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0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727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6B7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8AF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85B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53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67F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.6%</w:t>
            </w:r>
          </w:p>
        </w:tc>
      </w:tr>
      <w:tr w:rsidR="008D3C38" w:rsidRPr="004A6D5C" w14:paraId="1050114D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4AC0EB41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Elevated alanin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010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3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B4F8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A96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358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623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0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B55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B0E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A59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7E3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9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837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152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0CC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24C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42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9A6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.1%</w:t>
            </w:r>
          </w:p>
        </w:tc>
      </w:tr>
      <w:tr w:rsidR="008D3C38" w:rsidRPr="004A6D5C" w14:paraId="294593A7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6AB48412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Decreased weigh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A33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1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7EC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4D3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33C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577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924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698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BD9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C16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7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051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B17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78E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F8D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2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4BEB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.1%</w:t>
            </w:r>
          </w:p>
        </w:tc>
      </w:tr>
      <w:tr w:rsidR="008D3C38" w:rsidRPr="004A6D5C" w14:paraId="392D9178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6D3E3C57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lastRenderedPageBreak/>
              <w:t xml:space="preserve">Palmar-plantar </w:t>
            </w:r>
            <w:proofErr w:type="spellStart"/>
            <w:r w:rsidRPr="004A6D5C">
              <w:rPr>
                <w:rFonts w:ascii="Times New Roman" w:eastAsia="微软雅黑" w:hAnsi="Times New Roman" w:cs="Times New Roman"/>
                <w:sz w:val="22"/>
              </w:rPr>
              <w:t>erythrodysaesthes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CB2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80A4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62C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0DB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FF8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A44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C66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2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6D7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193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2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1D0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E75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E53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95C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5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8D2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.9%</w:t>
            </w:r>
          </w:p>
        </w:tc>
      </w:tr>
      <w:tr w:rsidR="008D3C38" w:rsidRPr="004A6D5C" w14:paraId="6148F73A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243277F2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Pneumon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401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8005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A36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ACA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A2D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DF7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904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C88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1A5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7A8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81F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28D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9D5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4A6D5C">
              <w:rPr>
                <w:rFonts w:ascii="Times New Roman" w:hAnsi="Times New Roman" w:cs="Times New Roman"/>
                <w:sz w:val="22"/>
              </w:rPr>
              <w:t>.0</w:t>
            </w: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2AF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.9%</w:t>
            </w:r>
          </w:p>
        </w:tc>
      </w:tr>
      <w:tr w:rsidR="008D3C38" w:rsidRPr="004A6D5C" w14:paraId="4F86E190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47415532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Hypoalbumin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32E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8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D78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8A8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7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C03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1AA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4B8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9CD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72B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C08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5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EF8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DF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68F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F75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52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4DCC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.6%</w:t>
            </w:r>
          </w:p>
        </w:tc>
      </w:tr>
      <w:tr w:rsidR="008D3C38" w:rsidRPr="004A6D5C" w14:paraId="77986D78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0488234A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766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7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CAF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A61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8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E4C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1AF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1ED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D3A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7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8F2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B0C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2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813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EAA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B95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941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437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.1%</w:t>
            </w:r>
          </w:p>
        </w:tc>
      </w:tr>
      <w:tr w:rsidR="008D3C38" w:rsidRPr="004A6D5C" w14:paraId="6F03FE67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2DAC7FBE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Nau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6C4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F818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4E6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16F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C3E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F60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D34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DEA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655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9FB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917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557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FB9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3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D1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8%</w:t>
            </w:r>
          </w:p>
        </w:tc>
      </w:tr>
      <w:tr w:rsidR="008D3C38" w:rsidRPr="004A6D5C" w14:paraId="31822B3D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0743AB5C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Vomi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984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C9E7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E7B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ED5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BDC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A56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1A7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44B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9D8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3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4D9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8C9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544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06B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C6A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5%</w:t>
            </w:r>
          </w:p>
        </w:tc>
      </w:tr>
      <w:tr w:rsidR="008D3C38" w:rsidRPr="004A6D5C" w14:paraId="277D940C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69C19CB2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Dysphon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5B3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3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2A5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0BC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1E3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426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5CA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5AB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EA3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CBC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0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4BD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4A8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AA7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37C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7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8BA3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5%</w:t>
            </w:r>
          </w:p>
        </w:tc>
      </w:tr>
      <w:tr w:rsidR="008D3C38" w:rsidRPr="004A6D5C" w14:paraId="17DBC0B9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17A55AB1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Pruri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F2F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F68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4CA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61F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A09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774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CD8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C65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212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4A7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450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BA9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4B6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6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AA7F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5%</w:t>
            </w:r>
          </w:p>
        </w:tc>
      </w:tr>
      <w:tr w:rsidR="008D3C38" w:rsidRPr="004A6D5C" w14:paraId="54369F02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647D3FF0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Hypothyroid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C60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B232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72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7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686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01F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5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7D0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71F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6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389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344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9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600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D23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9AD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048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33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2B8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3%</w:t>
            </w:r>
          </w:p>
        </w:tc>
      </w:tr>
      <w:tr w:rsidR="008D3C38" w:rsidRPr="004A6D5C" w14:paraId="082AFC71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4E7EE0F3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Abdominal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A03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4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6B4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0C4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556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71C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F60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15E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9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4BA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1E1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9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187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CC6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3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FA2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05D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21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96C4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3%</w:t>
            </w:r>
          </w:p>
        </w:tc>
      </w:tr>
      <w:tr w:rsidR="008D3C38" w:rsidRPr="004A6D5C" w14:paraId="19A594A0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74233411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Fe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792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15BC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CB3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3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DD3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831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CED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A3C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7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5C8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0F8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2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137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C3B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4D3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97E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7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BD0C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3%</w:t>
            </w:r>
          </w:p>
        </w:tc>
      </w:tr>
      <w:tr w:rsidR="008D3C38" w:rsidRPr="004A6D5C" w14:paraId="1D829376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00437D4B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Edema limb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5E7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F7B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B1A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9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282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68F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7F7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ABA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308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951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ADE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791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94A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1CC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715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3%</w:t>
            </w:r>
          </w:p>
        </w:tc>
      </w:tr>
      <w:tr w:rsidR="008D3C38" w:rsidRPr="004A6D5C" w14:paraId="331736F2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355FD7BB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Oral mucos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EDD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05F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114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9E6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298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4F7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8AD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FDF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3FE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291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F1F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301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5FC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8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5B4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3%</w:t>
            </w:r>
          </w:p>
        </w:tc>
      </w:tr>
      <w:tr w:rsidR="008D3C38" w:rsidRPr="004A6D5C" w14:paraId="41F3A41C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1CA3AE91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Periodontal dis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C38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6A7A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8AA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2D5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832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12E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40D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944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702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9F3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08A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86B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267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7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C8F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3%</w:t>
            </w:r>
          </w:p>
        </w:tc>
      </w:tr>
      <w:tr w:rsidR="008D3C38" w:rsidRPr="004A6D5C" w14:paraId="2797AC72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3AEBA8DA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kern w:val="24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Constip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957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5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9355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ABA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4B8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8CA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FAF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C6F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7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1D5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3E6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8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8FB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565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3E6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2BF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kern w:val="24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6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A8A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.3%</w:t>
            </w:r>
          </w:p>
        </w:tc>
      </w:tr>
      <w:tr w:rsidR="008D3C38" w:rsidRPr="004A6D5C" w14:paraId="5E6B3CBB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00BF62B7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Abdominal disten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BD0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3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2985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703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E9F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59F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6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190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CEE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9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632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F82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5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20EC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EA6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73C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E89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C02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4A6D5C">
              <w:rPr>
                <w:rFonts w:ascii="Times New Roman" w:hAnsi="Times New Roman" w:cs="Times New Roman"/>
                <w:sz w:val="22"/>
              </w:rPr>
              <w:t>.0</w:t>
            </w: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8D3C38" w:rsidRPr="004A6D5C" w14:paraId="4FF1D685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5305C459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4A6D5C">
              <w:rPr>
                <w:rFonts w:ascii="Times New Roman" w:eastAsia="微软雅黑" w:hAnsi="Times New Roman" w:cs="Times New Roman"/>
                <w:sz w:val="22"/>
              </w:rPr>
              <w:t>Epistax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722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457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08F9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266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1CB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C11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575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99D6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97A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2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FDF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E92F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A4F7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58F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3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EA21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4A6D5C">
              <w:rPr>
                <w:rFonts w:ascii="Times New Roman" w:hAnsi="Times New Roman" w:cs="Times New Roman"/>
                <w:sz w:val="22"/>
              </w:rPr>
              <w:t>.0</w:t>
            </w: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8D3C38" w:rsidRPr="004A6D5C" w14:paraId="2D4A4695" w14:textId="77777777" w:rsidTr="008D3C38">
        <w:trPr>
          <w:trHeight w:val="113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</w:tcPr>
          <w:p w14:paraId="0BBF80B0" w14:textId="77777777" w:rsidR="008D3C38" w:rsidRPr="004A6D5C" w:rsidRDefault="008D3C38" w:rsidP="008D3C38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sz w:val="22"/>
              </w:rPr>
            </w:pPr>
            <w:r w:rsidRPr="0016014C">
              <w:rPr>
                <w:rFonts w:ascii="Times New Roman" w:eastAsia="微软雅黑" w:hAnsi="Times New Roman" w:cs="Times New Roman"/>
                <w:sz w:val="22"/>
              </w:rPr>
              <w:t>RCCE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8A7A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4384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F3B95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D836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3773DE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64D6F3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97172B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14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60C63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A197C8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489F0A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9EBC4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6B3B0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sz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485FF2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4A6D5C">
              <w:rPr>
                <w:rFonts w:ascii="Times New Roman" w:hAnsi="Times New Roman" w:cs="Times New Roman"/>
                <w:sz w:val="22"/>
              </w:rPr>
              <w:t>.0</w:t>
            </w: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5AE3D" w14:textId="77777777" w:rsidR="008D3C38" w:rsidRPr="004A6D5C" w:rsidRDefault="008D3C38" w:rsidP="008D3C38">
            <w:pPr>
              <w:widowControl/>
              <w:jc w:val="center"/>
              <w:textAlignment w:val="baseline"/>
              <w:rPr>
                <w:rFonts w:ascii="Times New Roman" w:eastAsia="等线" w:hAnsi="Times New Roman" w:cs="Times New Roman"/>
                <w:sz w:val="22"/>
              </w:rPr>
            </w:pP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4A6D5C">
              <w:rPr>
                <w:rFonts w:ascii="Times New Roman" w:hAnsi="Times New Roman" w:cs="Times New Roman"/>
                <w:sz w:val="22"/>
              </w:rPr>
              <w:t>.0</w:t>
            </w:r>
            <w:r w:rsidRPr="004A6D5C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</w:tbl>
    <w:p w14:paraId="041D845F" w14:textId="552B8B88" w:rsidR="00955ECC" w:rsidRPr="00B67E2F" w:rsidRDefault="0003061B" w:rsidP="0003061B">
      <w:pPr>
        <w:rPr>
          <w:rFonts w:ascii="Times New Roman" w:hAnsi="Times New Roman" w:cs="Times New Roman"/>
          <w:kern w:val="0"/>
          <w:sz w:val="20"/>
          <w:szCs w:val="20"/>
        </w:rPr>
      </w:pPr>
      <w:r w:rsidRPr="00745C84">
        <w:rPr>
          <w:rFonts w:ascii="Times New Roman" w:hAnsi="Times New Roman" w:cs="Times New Roman"/>
          <w:kern w:val="0"/>
          <w:sz w:val="20"/>
          <w:szCs w:val="20"/>
        </w:rPr>
        <w:t>*</w:t>
      </w:r>
      <w:proofErr w:type="gramStart"/>
      <w:r>
        <w:rPr>
          <w:rFonts w:ascii="Times New Roman" w:hAnsi="Times New Roman" w:cs="Times New Roman"/>
          <w:kern w:val="0"/>
          <w:sz w:val="20"/>
          <w:szCs w:val="20"/>
        </w:rPr>
        <w:t>and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45C84">
        <w:rPr>
          <w:rFonts w:ascii="Times New Roman" w:hAnsi="Times New Roman" w:cs="Times New Roman"/>
          <w:kern w:val="0"/>
          <w:sz w:val="20"/>
          <w:szCs w:val="20"/>
        </w:rPr>
        <w:t xml:space="preserve">including </w:t>
      </w:r>
      <w:r w:rsidR="005C57F1">
        <w:rPr>
          <w:rFonts w:ascii="Times New Roman" w:hAnsi="Times New Roman" w:cs="Times New Roman"/>
          <w:kern w:val="0"/>
          <w:sz w:val="20"/>
          <w:szCs w:val="20"/>
        </w:rPr>
        <w:t>fiv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gra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de 5 </w:t>
      </w:r>
      <w:r w:rsidR="00BB19E3" w:rsidRPr="008B64DE">
        <w:rPr>
          <w:rFonts w:ascii="Times New Roman" w:hAnsi="Times New Roman" w:cs="Times New Roman"/>
          <w:kern w:val="0"/>
          <w:sz w:val="20"/>
          <w:szCs w:val="20"/>
        </w:rPr>
        <w:t>Treatment-emergent adverse events</w:t>
      </w:r>
      <w:r w:rsidR="009760BE">
        <w:rPr>
          <w:rFonts w:ascii="Times New Roman" w:hAnsi="Times New Roman" w:cs="Times New Roman"/>
          <w:kern w:val="0"/>
          <w:sz w:val="20"/>
          <w:szCs w:val="20"/>
        </w:rPr>
        <w:t xml:space="preserve"> in which 1 </w:t>
      </w:r>
      <w:r w:rsidRPr="00745C84">
        <w:rPr>
          <w:rFonts w:ascii="Times New Roman" w:hAnsi="Times New Roman" w:cs="Times New Roman"/>
          <w:kern w:val="0"/>
          <w:sz w:val="20"/>
          <w:szCs w:val="20"/>
        </w:rPr>
        <w:t xml:space="preserve">cerebral hemorrhage </w:t>
      </w:r>
      <w:r w:rsidR="009760BE">
        <w:rPr>
          <w:rFonts w:ascii="Times New Roman" w:hAnsi="Times New Roman" w:cs="Times New Roman"/>
          <w:kern w:val="0"/>
          <w:sz w:val="20"/>
          <w:szCs w:val="20"/>
        </w:rPr>
        <w:t xml:space="preserve">for </w:t>
      </w:r>
      <w:proofErr w:type="spellStart"/>
      <w:r w:rsidR="001F63F5">
        <w:rPr>
          <w:rFonts w:ascii="Times New Roman" w:hAnsi="Times New Roman" w:cs="Times New Roman"/>
          <w:kern w:val="0"/>
          <w:sz w:val="20"/>
          <w:szCs w:val="20"/>
        </w:rPr>
        <w:t>lenvatinib</w:t>
      </w:r>
      <w:proofErr w:type="spellEnd"/>
      <w:r w:rsidR="001F63F5">
        <w:rPr>
          <w:rFonts w:ascii="Times New Roman" w:hAnsi="Times New Roman" w:cs="Times New Roman"/>
          <w:kern w:val="0"/>
          <w:sz w:val="20"/>
          <w:szCs w:val="20"/>
        </w:rPr>
        <w:t xml:space="preserve"> plus </w:t>
      </w:r>
      <w:proofErr w:type="spellStart"/>
      <w:r w:rsidR="00D23623">
        <w:rPr>
          <w:rFonts w:ascii="Times New Roman" w:hAnsi="Times New Roman" w:cs="Times New Roman"/>
          <w:kern w:val="0"/>
          <w:sz w:val="20"/>
          <w:szCs w:val="20"/>
        </w:rPr>
        <w:t>t</w:t>
      </w:r>
      <w:r w:rsidR="009760BE">
        <w:rPr>
          <w:rFonts w:ascii="Times New Roman" w:hAnsi="Times New Roman" w:cs="Times New Roman"/>
          <w:kern w:val="0"/>
          <w:sz w:val="20"/>
          <w:szCs w:val="20"/>
        </w:rPr>
        <w:t>oripalimab</w:t>
      </w:r>
      <w:proofErr w:type="spellEnd"/>
      <w:r w:rsidR="009760BE">
        <w:rPr>
          <w:rFonts w:ascii="Times New Roman" w:hAnsi="Times New Roman" w:cs="Times New Roman"/>
          <w:kern w:val="0"/>
          <w:sz w:val="20"/>
          <w:szCs w:val="20"/>
        </w:rPr>
        <w:t xml:space="preserve">, 4 </w:t>
      </w:r>
      <w:r w:rsidR="00BB19E3" w:rsidRPr="00B67E2F">
        <w:rPr>
          <w:rFonts w:ascii="Times New Roman" w:hAnsi="Times New Roman" w:cs="Times New Roman"/>
          <w:kern w:val="0"/>
          <w:sz w:val="20"/>
          <w:szCs w:val="20"/>
        </w:rPr>
        <w:t>u</w:t>
      </w:r>
      <w:r w:rsidR="009760BE" w:rsidRPr="00B67E2F">
        <w:rPr>
          <w:rFonts w:ascii="Times New Roman" w:hAnsi="Times New Roman" w:cs="Times New Roman"/>
          <w:kern w:val="0"/>
          <w:sz w:val="20"/>
          <w:szCs w:val="20"/>
        </w:rPr>
        <w:t xml:space="preserve">pper gastrointestinal bleeding for </w:t>
      </w:r>
      <w:proofErr w:type="spellStart"/>
      <w:r w:rsidR="001F63F5">
        <w:rPr>
          <w:rFonts w:ascii="Times New Roman" w:hAnsi="Times New Roman" w:cs="Times New Roman"/>
          <w:kern w:val="0"/>
          <w:sz w:val="20"/>
          <w:szCs w:val="20"/>
        </w:rPr>
        <w:t>lenvatinib</w:t>
      </w:r>
      <w:proofErr w:type="spellEnd"/>
      <w:r w:rsidR="001F63F5">
        <w:rPr>
          <w:rFonts w:ascii="Times New Roman" w:hAnsi="Times New Roman" w:cs="Times New Roman"/>
          <w:kern w:val="0"/>
          <w:sz w:val="20"/>
          <w:szCs w:val="20"/>
        </w:rPr>
        <w:t xml:space="preserve"> plus </w:t>
      </w:r>
      <w:r w:rsidR="009760BE" w:rsidRPr="00B67E2F">
        <w:rPr>
          <w:rFonts w:ascii="Times New Roman" w:hAnsi="Times New Roman" w:cs="Times New Roman"/>
          <w:kern w:val="0"/>
          <w:sz w:val="20"/>
          <w:szCs w:val="20"/>
        </w:rPr>
        <w:t xml:space="preserve">pembrolizumab (N=1), </w:t>
      </w:r>
      <w:proofErr w:type="spellStart"/>
      <w:r w:rsidR="00B67E2F" w:rsidRPr="00B67E2F">
        <w:rPr>
          <w:rFonts w:ascii="Times New Roman" w:hAnsi="Times New Roman" w:cs="Times New Roman"/>
          <w:kern w:val="0"/>
          <w:sz w:val="20"/>
          <w:szCs w:val="20"/>
        </w:rPr>
        <w:t>sintilimab</w:t>
      </w:r>
      <w:proofErr w:type="spellEnd"/>
      <w:r w:rsidR="00B67E2F" w:rsidRPr="00B67E2F">
        <w:rPr>
          <w:rFonts w:ascii="Times New Roman" w:hAnsi="Times New Roman" w:cs="Times New Roman"/>
          <w:kern w:val="0"/>
          <w:sz w:val="20"/>
          <w:szCs w:val="20"/>
        </w:rPr>
        <w:t xml:space="preserve"> (N=2), </w:t>
      </w:r>
      <w:proofErr w:type="spellStart"/>
      <w:r w:rsidR="00BB19E3" w:rsidRPr="00B67E2F">
        <w:rPr>
          <w:rFonts w:ascii="Times New Roman" w:hAnsi="Times New Roman" w:cs="Times New Roman"/>
          <w:kern w:val="0"/>
          <w:sz w:val="20"/>
          <w:szCs w:val="20"/>
        </w:rPr>
        <w:t>t</w:t>
      </w:r>
      <w:r w:rsidR="009760BE" w:rsidRPr="00B67E2F">
        <w:rPr>
          <w:rFonts w:ascii="Times New Roman" w:hAnsi="Times New Roman" w:cs="Times New Roman"/>
          <w:kern w:val="0"/>
          <w:sz w:val="20"/>
          <w:szCs w:val="20"/>
        </w:rPr>
        <w:t>oripalimab</w:t>
      </w:r>
      <w:proofErr w:type="spellEnd"/>
      <w:r w:rsidR="009760BE" w:rsidRPr="00B67E2F">
        <w:rPr>
          <w:rFonts w:ascii="Times New Roman" w:hAnsi="Times New Roman" w:cs="Times New Roman"/>
          <w:kern w:val="0"/>
          <w:sz w:val="20"/>
          <w:szCs w:val="20"/>
        </w:rPr>
        <w:t xml:space="preserve"> (N=1)</w:t>
      </w:r>
      <w:r w:rsidR="00F41E3D" w:rsidRPr="00B67E2F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A3F679B" w14:textId="20C0C6D2" w:rsidR="0082737F" w:rsidRPr="00B67E2F" w:rsidRDefault="00955ECC">
      <w:pPr>
        <w:rPr>
          <w:rFonts w:ascii="Times New Roman" w:hAnsi="Times New Roman" w:cs="Times New Roman"/>
          <w:kern w:val="0"/>
          <w:sz w:val="20"/>
          <w:szCs w:val="20"/>
        </w:rPr>
      </w:pPr>
      <w:r w:rsidRPr="00B67E2F">
        <w:rPr>
          <w:rFonts w:ascii="Times New Roman" w:hAnsi="Times New Roman" w:cs="Times New Roman" w:hint="eastAsia"/>
          <w:kern w:val="0"/>
          <w:sz w:val="20"/>
          <w:szCs w:val="20"/>
        </w:rPr>
        <w:t>Abbreviation</w:t>
      </w:r>
      <w:r w:rsidRPr="00B67E2F">
        <w:rPr>
          <w:rFonts w:ascii="Times New Roman" w:hAnsi="Times New Roman" w:cs="Times New Roman"/>
          <w:kern w:val="0"/>
          <w:sz w:val="20"/>
          <w:szCs w:val="20"/>
        </w:rPr>
        <w:t>: RECCP: Reactive Cutaneous Capillary Endothelial Proliferation.</w:t>
      </w:r>
    </w:p>
    <w:sectPr w:rsidR="0082737F" w:rsidRPr="00B67E2F" w:rsidSect="003768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87458" w14:textId="77777777" w:rsidR="00D278BF" w:rsidRDefault="00D278BF" w:rsidP="008019BB">
      <w:r>
        <w:separator/>
      </w:r>
    </w:p>
  </w:endnote>
  <w:endnote w:type="continuationSeparator" w:id="0">
    <w:p w14:paraId="1465754E" w14:textId="77777777" w:rsidR="00D278BF" w:rsidRDefault="00D278BF" w:rsidP="00801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BD6C3" w14:textId="77777777" w:rsidR="00D278BF" w:rsidRDefault="00D278BF" w:rsidP="008019BB">
      <w:r>
        <w:separator/>
      </w:r>
    </w:p>
  </w:footnote>
  <w:footnote w:type="continuationSeparator" w:id="0">
    <w:p w14:paraId="1BAC78E9" w14:textId="77777777" w:rsidR="00D278BF" w:rsidRDefault="00D278BF" w:rsidP="00801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NTQyMDI2MDO3MDJR0lEKTi0uzszPAykwrgUASP5XqSwAAAA="/>
  </w:docVars>
  <w:rsids>
    <w:rsidRoot w:val="00CD0CFE"/>
    <w:rsid w:val="0000127D"/>
    <w:rsid w:val="00010DC8"/>
    <w:rsid w:val="000218AD"/>
    <w:rsid w:val="0003061B"/>
    <w:rsid w:val="000361EA"/>
    <w:rsid w:val="00043EB6"/>
    <w:rsid w:val="00051F07"/>
    <w:rsid w:val="00064780"/>
    <w:rsid w:val="000708B8"/>
    <w:rsid w:val="00081D02"/>
    <w:rsid w:val="00081FD3"/>
    <w:rsid w:val="00085210"/>
    <w:rsid w:val="000870CC"/>
    <w:rsid w:val="00090821"/>
    <w:rsid w:val="0009412A"/>
    <w:rsid w:val="000A641B"/>
    <w:rsid w:val="000C662E"/>
    <w:rsid w:val="000D1E8B"/>
    <w:rsid w:val="000E59A1"/>
    <w:rsid w:val="000E6E6D"/>
    <w:rsid w:val="000F0C8A"/>
    <w:rsid w:val="000F4F65"/>
    <w:rsid w:val="0011192C"/>
    <w:rsid w:val="00115A0F"/>
    <w:rsid w:val="00126B2B"/>
    <w:rsid w:val="0012799E"/>
    <w:rsid w:val="00130809"/>
    <w:rsid w:val="001351DB"/>
    <w:rsid w:val="00141C40"/>
    <w:rsid w:val="001434EC"/>
    <w:rsid w:val="00144C03"/>
    <w:rsid w:val="00147CC2"/>
    <w:rsid w:val="0016014C"/>
    <w:rsid w:val="00166F5A"/>
    <w:rsid w:val="00181761"/>
    <w:rsid w:val="00183074"/>
    <w:rsid w:val="00186E4E"/>
    <w:rsid w:val="001907E4"/>
    <w:rsid w:val="00195E47"/>
    <w:rsid w:val="001F63F5"/>
    <w:rsid w:val="00203477"/>
    <w:rsid w:val="00212588"/>
    <w:rsid w:val="00224234"/>
    <w:rsid w:val="0022446B"/>
    <w:rsid w:val="00230667"/>
    <w:rsid w:val="00246AA9"/>
    <w:rsid w:val="002545B6"/>
    <w:rsid w:val="002604DB"/>
    <w:rsid w:val="002652BE"/>
    <w:rsid w:val="00266E3F"/>
    <w:rsid w:val="00287DED"/>
    <w:rsid w:val="00292E8C"/>
    <w:rsid w:val="00295EDB"/>
    <w:rsid w:val="00295EEF"/>
    <w:rsid w:val="002B0C19"/>
    <w:rsid w:val="002C604A"/>
    <w:rsid w:val="002C69D6"/>
    <w:rsid w:val="002D231D"/>
    <w:rsid w:val="002D6746"/>
    <w:rsid w:val="002E08A7"/>
    <w:rsid w:val="002F09BB"/>
    <w:rsid w:val="002F5291"/>
    <w:rsid w:val="00304343"/>
    <w:rsid w:val="003062EF"/>
    <w:rsid w:val="003145D2"/>
    <w:rsid w:val="0032739A"/>
    <w:rsid w:val="003309A1"/>
    <w:rsid w:val="003453F4"/>
    <w:rsid w:val="003600A4"/>
    <w:rsid w:val="003601F6"/>
    <w:rsid w:val="00376810"/>
    <w:rsid w:val="00382186"/>
    <w:rsid w:val="00383C2C"/>
    <w:rsid w:val="00384A3A"/>
    <w:rsid w:val="00395FC8"/>
    <w:rsid w:val="003B1D17"/>
    <w:rsid w:val="003B7EE3"/>
    <w:rsid w:val="003D05F8"/>
    <w:rsid w:val="003D2B21"/>
    <w:rsid w:val="003E7E14"/>
    <w:rsid w:val="003F40B4"/>
    <w:rsid w:val="003F45C5"/>
    <w:rsid w:val="00413226"/>
    <w:rsid w:val="00430FD0"/>
    <w:rsid w:val="00443647"/>
    <w:rsid w:val="004455D1"/>
    <w:rsid w:val="00446D6B"/>
    <w:rsid w:val="00451738"/>
    <w:rsid w:val="00477983"/>
    <w:rsid w:val="00486BE2"/>
    <w:rsid w:val="00490F3F"/>
    <w:rsid w:val="004966DA"/>
    <w:rsid w:val="00497713"/>
    <w:rsid w:val="004A6323"/>
    <w:rsid w:val="004A6D5C"/>
    <w:rsid w:val="004B543B"/>
    <w:rsid w:val="004B6D87"/>
    <w:rsid w:val="004D183B"/>
    <w:rsid w:val="004D2AF3"/>
    <w:rsid w:val="004D3F34"/>
    <w:rsid w:val="004D4BB2"/>
    <w:rsid w:val="004E007E"/>
    <w:rsid w:val="004E15F6"/>
    <w:rsid w:val="004F503E"/>
    <w:rsid w:val="00502754"/>
    <w:rsid w:val="00522049"/>
    <w:rsid w:val="005220CE"/>
    <w:rsid w:val="00530617"/>
    <w:rsid w:val="00545387"/>
    <w:rsid w:val="00581E2E"/>
    <w:rsid w:val="00586337"/>
    <w:rsid w:val="00586E9F"/>
    <w:rsid w:val="00592B85"/>
    <w:rsid w:val="00596FD6"/>
    <w:rsid w:val="005A0775"/>
    <w:rsid w:val="005A3CD9"/>
    <w:rsid w:val="005A60FE"/>
    <w:rsid w:val="005C57F1"/>
    <w:rsid w:val="005C6B47"/>
    <w:rsid w:val="005C792F"/>
    <w:rsid w:val="005D494A"/>
    <w:rsid w:val="0060427B"/>
    <w:rsid w:val="006056A8"/>
    <w:rsid w:val="006210B8"/>
    <w:rsid w:val="00622244"/>
    <w:rsid w:val="006420DE"/>
    <w:rsid w:val="0064251C"/>
    <w:rsid w:val="00650E8C"/>
    <w:rsid w:val="00661D45"/>
    <w:rsid w:val="00684BCC"/>
    <w:rsid w:val="00685CE5"/>
    <w:rsid w:val="00685E62"/>
    <w:rsid w:val="006A4DBE"/>
    <w:rsid w:val="006A79F3"/>
    <w:rsid w:val="006B452A"/>
    <w:rsid w:val="006C630C"/>
    <w:rsid w:val="006D0A26"/>
    <w:rsid w:val="006D57BD"/>
    <w:rsid w:val="006E6EC2"/>
    <w:rsid w:val="006F7EDE"/>
    <w:rsid w:val="00723B36"/>
    <w:rsid w:val="00745C84"/>
    <w:rsid w:val="0075177C"/>
    <w:rsid w:val="00780B22"/>
    <w:rsid w:val="007A5E78"/>
    <w:rsid w:val="007A7D44"/>
    <w:rsid w:val="007B7ABE"/>
    <w:rsid w:val="007E0BB6"/>
    <w:rsid w:val="008019BB"/>
    <w:rsid w:val="00801D28"/>
    <w:rsid w:val="0081319B"/>
    <w:rsid w:val="00815448"/>
    <w:rsid w:val="00816754"/>
    <w:rsid w:val="00816CC8"/>
    <w:rsid w:val="00817EAD"/>
    <w:rsid w:val="00821BAE"/>
    <w:rsid w:val="00825F3B"/>
    <w:rsid w:val="0082737F"/>
    <w:rsid w:val="00840D4D"/>
    <w:rsid w:val="00842560"/>
    <w:rsid w:val="00845A90"/>
    <w:rsid w:val="0085498E"/>
    <w:rsid w:val="00860083"/>
    <w:rsid w:val="00860A46"/>
    <w:rsid w:val="00866122"/>
    <w:rsid w:val="008A7444"/>
    <w:rsid w:val="008B2084"/>
    <w:rsid w:val="008B64DE"/>
    <w:rsid w:val="008B6CE6"/>
    <w:rsid w:val="008C7062"/>
    <w:rsid w:val="008C74DA"/>
    <w:rsid w:val="008D08BF"/>
    <w:rsid w:val="008D3981"/>
    <w:rsid w:val="008D3C38"/>
    <w:rsid w:val="008D55A9"/>
    <w:rsid w:val="008F3304"/>
    <w:rsid w:val="009002D7"/>
    <w:rsid w:val="00902C68"/>
    <w:rsid w:val="009073E1"/>
    <w:rsid w:val="00941005"/>
    <w:rsid w:val="00955ECC"/>
    <w:rsid w:val="00957987"/>
    <w:rsid w:val="00960891"/>
    <w:rsid w:val="009630B7"/>
    <w:rsid w:val="0097324A"/>
    <w:rsid w:val="009760BE"/>
    <w:rsid w:val="00985347"/>
    <w:rsid w:val="00993D16"/>
    <w:rsid w:val="009B2078"/>
    <w:rsid w:val="009B3AF4"/>
    <w:rsid w:val="009B4175"/>
    <w:rsid w:val="009B76F8"/>
    <w:rsid w:val="009C4562"/>
    <w:rsid w:val="009D08E0"/>
    <w:rsid w:val="009E1ABD"/>
    <w:rsid w:val="009E5008"/>
    <w:rsid w:val="009F412C"/>
    <w:rsid w:val="009F6C56"/>
    <w:rsid w:val="00A03AFE"/>
    <w:rsid w:val="00A0719E"/>
    <w:rsid w:val="00A10FB5"/>
    <w:rsid w:val="00A23131"/>
    <w:rsid w:val="00A24623"/>
    <w:rsid w:val="00A34CB1"/>
    <w:rsid w:val="00A56EF2"/>
    <w:rsid w:val="00A62686"/>
    <w:rsid w:val="00A73748"/>
    <w:rsid w:val="00A804EA"/>
    <w:rsid w:val="00A82706"/>
    <w:rsid w:val="00A87160"/>
    <w:rsid w:val="00A924B9"/>
    <w:rsid w:val="00A92D1F"/>
    <w:rsid w:val="00AB27C8"/>
    <w:rsid w:val="00AB4783"/>
    <w:rsid w:val="00AC20E0"/>
    <w:rsid w:val="00AF0E26"/>
    <w:rsid w:val="00B0443C"/>
    <w:rsid w:val="00B1199D"/>
    <w:rsid w:val="00B23AD5"/>
    <w:rsid w:val="00B32014"/>
    <w:rsid w:val="00B54A11"/>
    <w:rsid w:val="00B54B45"/>
    <w:rsid w:val="00B57022"/>
    <w:rsid w:val="00B643F5"/>
    <w:rsid w:val="00B67E2F"/>
    <w:rsid w:val="00B72537"/>
    <w:rsid w:val="00B75C83"/>
    <w:rsid w:val="00B81865"/>
    <w:rsid w:val="00B90011"/>
    <w:rsid w:val="00B96F76"/>
    <w:rsid w:val="00BB19E3"/>
    <w:rsid w:val="00BC5B95"/>
    <w:rsid w:val="00BD1B17"/>
    <w:rsid w:val="00BD6978"/>
    <w:rsid w:val="00BE0847"/>
    <w:rsid w:val="00BE7202"/>
    <w:rsid w:val="00BF1231"/>
    <w:rsid w:val="00BF4BBD"/>
    <w:rsid w:val="00BF6163"/>
    <w:rsid w:val="00C034B4"/>
    <w:rsid w:val="00C22411"/>
    <w:rsid w:val="00C23D46"/>
    <w:rsid w:val="00C341FD"/>
    <w:rsid w:val="00C40953"/>
    <w:rsid w:val="00C4532C"/>
    <w:rsid w:val="00C45FF6"/>
    <w:rsid w:val="00C53A94"/>
    <w:rsid w:val="00C61D01"/>
    <w:rsid w:val="00C63C96"/>
    <w:rsid w:val="00C84E60"/>
    <w:rsid w:val="00C864CE"/>
    <w:rsid w:val="00C91277"/>
    <w:rsid w:val="00C93BD5"/>
    <w:rsid w:val="00C95700"/>
    <w:rsid w:val="00C97C87"/>
    <w:rsid w:val="00CA7D57"/>
    <w:rsid w:val="00CB2B1B"/>
    <w:rsid w:val="00CB3C20"/>
    <w:rsid w:val="00CC7EBA"/>
    <w:rsid w:val="00CD0CFE"/>
    <w:rsid w:val="00CD3B8F"/>
    <w:rsid w:val="00CE308D"/>
    <w:rsid w:val="00CE3F7C"/>
    <w:rsid w:val="00CE5D8D"/>
    <w:rsid w:val="00CE6403"/>
    <w:rsid w:val="00CE6D38"/>
    <w:rsid w:val="00D21337"/>
    <w:rsid w:val="00D23623"/>
    <w:rsid w:val="00D278BF"/>
    <w:rsid w:val="00D334C9"/>
    <w:rsid w:val="00D33F20"/>
    <w:rsid w:val="00D426F0"/>
    <w:rsid w:val="00D57317"/>
    <w:rsid w:val="00D63206"/>
    <w:rsid w:val="00D64653"/>
    <w:rsid w:val="00D66463"/>
    <w:rsid w:val="00D727F9"/>
    <w:rsid w:val="00D739AC"/>
    <w:rsid w:val="00D87181"/>
    <w:rsid w:val="00DB005B"/>
    <w:rsid w:val="00DB0D9A"/>
    <w:rsid w:val="00DB1735"/>
    <w:rsid w:val="00DC2F0B"/>
    <w:rsid w:val="00DE6156"/>
    <w:rsid w:val="00DF19F9"/>
    <w:rsid w:val="00DF55A0"/>
    <w:rsid w:val="00DF68FE"/>
    <w:rsid w:val="00E0010E"/>
    <w:rsid w:val="00E013C6"/>
    <w:rsid w:val="00E131E2"/>
    <w:rsid w:val="00E22FD7"/>
    <w:rsid w:val="00E26753"/>
    <w:rsid w:val="00E307A8"/>
    <w:rsid w:val="00E310EA"/>
    <w:rsid w:val="00E519AD"/>
    <w:rsid w:val="00E8503F"/>
    <w:rsid w:val="00E8571D"/>
    <w:rsid w:val="00E87816"/>
    <w:rsid w:val="00E922EE"/>
    <w:rsid w:val="00E9233F"/>
    <w:rsid w:val="00E926B4"/>
    <w:rsid w:val="00E9340D"/>
    <w:rsid w:val="00E94C16"/>
    <w:rsid w:val="00E9704E"/>
    <w:rsid w:val="00EA3D56"/>
    <w:rsid w:val="00EB68EE"/>
    <w:rsid w:val="00EC72E8"/>
    <w:rsid w:val="00EC757F"/>
    <w:rsid w:val="00EE064C"/>
    <w:rsid w:val="00EE2A97"/>
    <w:rsid w:val="00F01A22"/>
    <w:rsid w:val="00F050BE"/>
    <w:rsid w:val="00F116E6"/>
    <w:rsid w:val="00F36760"/>
    <w:rsid w:val="00F41E3D"/>
    <w:rsid w:val="00F42BED"/>
    <w:rsid w:val="00F7098F"/>
    <w:rsid w:val="00FA7FFC"/>
    <w:rsid w:val="00FB656F"/>
    <w:rsid w:val="00FC4717"/>
    <w:rsid w:val="00FC7C2B"/>
    <w:rsid w:val="00FF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33467"/>
  <w15:chartTrackingRefBased/>
  <w15:docId w15:val="{F779D2D2-F910-49B8-9D7A-0847D61F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7202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BE7202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BE7202"/>
  </w:style>
  <w:style w:type="paragraph" w:styleId="a6">
    <w:name w:val="annotation subject"/>
    <w:basedOn w:val="a4"/>
    <w:next w:val="a4"/>
    <w:link w:val="a7"/>
    <w:uiPriority w:val="99"/>
    <w:semiHidden/>
    <w:unhideWhenUsed/>
    <w:rsid w:val="00BE7202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BE7202"/>
    <w:rPr>
      <w:b/>
      <w:bCs/>
    </w:rPr>
  </w:style>
  <w:style w:type="paragraph" w:styleId="a8">
    <w:name w:val="header"/>
    <w:basedOn w:val="a"/>
    <w:link w:val="a9"/>
    <w:uiPriority w:val="99"/>
    <w:unhideWhenUsed/>
    <w:rsid w:val="008019BB"/>
    <w:pPr>
      <w:tabs>
        <w:tab w:val="center" w:pos="4320"/>
        <w:tab w:val="right" w:pos="8640"/>
      </w:tabs>
    </w:pPr>
  </w:style>
  <w:style w:type="character" w:customStyle="1" w:styleId="a9">
    <w:name w:val="页眉 字符"/>
    <w:basedOn w:val="a0"/>
    <w:link w:val="a8"/>
    <w:uiPriority w:val="99"/>
    <w:rsid w:val="008019BB"/>
  </w:style>
  <w:style w:type="paragraph" w:styleId="aa">
    <w:name w:val="footer"/>
    <w:basedOn w:val="a"/>
    <w:link w:val="ab"/>
    <w:uiPriority w:val="99"/>
    <w:unhideWhenUsed/>
    <w:rsid w:val="008019BB"/>
    <w:pPr>
      <w:tabs>
        <w:tab w:val="center" w:pos="4320"/>
        <w:tab w:val="right" w:pos="8640"/>
      </w:tabs>
    </w:pPr>
  </w:style>
  <w:style w:type="character" w:customStyle="1" w:styleId="ab">
    <w:name w:val="页脚 字符"/>
    <w:basedOn w:val="a0"/>
    <w:link w:val="aa"/>
    <w:uiPriority w:val="99"/>
    <w:rsid w:val="008019BB"/>
  </w:style>
  <w:style w:type="paragraph" w:styleId="ac">
    <w:name w:val="Balloon Text"/>
    <w:basedOn w:val="a"/>
    <w:link w:val="ad"/>
    <w:uiPriority w:val="99"/>
    <w:semiHidden/>
    <w:unhideWhenUsed/>
    <w:rsid w:val="003F45C5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F45C5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3D0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5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0</TotalTime>
  <Pages>2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u</dc:creator>
  <cp:keywords/>
  <dc:description/>
  <cp:lastModifiedBy>yang xu</cp:lastModifiedBy>
  <cp:revision>319</cp:revision>
  <dcterms:created xsi:type="dcterms:W3CDTF">2022-03-09T12:43:00Z</dcterms:created>
  <dcterms:modified xsi:type="dcterms:W3CDTF">2022-12-09T04:15:00Z</dcterms:modified>
</cp:coreProperties>
</file>